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F5AEB" w14:textId="73A6CCEB" w:rsidR="00CE7091" w:rsidRDefault="00446582">
      <w:pPr>
        <w:rPr>
          <w:lang w:val="en-US"/>
        </w:rPr>
      </w:pPr>
      <w:r w:rsidRPr="00446582">
        <w:rPr>
          <w:b/>
          <w:bCs/>
          <w:lang w:val="en-US"/>
        </w:rPr>
        <w:t>Multimedia Appendix 7.</w:t>
      </w:r>
      <w:r>
        <w:rPr>
          <w:lang w:val="en-US"/>
        </w:rPr>
        <w:t xml:space="preserve"> </w:t>
      </w:r>
      <w:r w:rsidRPr="00446582">
        <w:rPr>
          <w:lang w:val="en-US"/>
        </w:rPr>
        <w:t>Schematic representation of the study desig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"/>
        <w:gridCol w:w="1389"/>
        <w:gridCol w:w="390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</w:tblGrid>
      <w:tr w:rsidR="005E713F" w:rsidRPr="00AB7734" w14:paraId="3644FF24" w14:textId="4F022F35" w:rsidTr="005E713F">
        <w:trPr>
          <w:cantSplit/>
          <w:trHeight w:val="394"/>
        </w:trPr>
        <w:tc>
          <w:tcPr>
            <w:tcW w:w="8303" w:type="dxa"/>
            <w:gridSpan w:val="15"/>
          </w:tcPr>
          <w:p w14:paraId="0E820FC9" w14:textId="1E8128F8" w:rsidR="005E713F" w:rsidRPr="00AB7734" w:rsidRDefault="005E71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duration: Three months for each period</w:t>
            </w:r>
          </w:p>
          <w:p w14:paraId="39A469F0" w14:textId="488AF808" w:rsidR="005E713F" w:rsidRPr="00AB7734" w:rsidRDefault="005E713F" w:rsidP="00F31DA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47B9" w:rsidRPr="00AB7734" w14:paraId="247ADBE6" w14:textId="4AD7B014" w:rsidTr="00AB634C">
        <w:tc>
          <w:tcPr>
            <w:tcW w:w="2231" w:type="dxa"/>
            <w:gridSpan w:val="3"/>
          </w:tcPr>
          <w:p w14:paraId="4E0BDD08" w14:textId="10E0A2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periods </w:t>
            </w:r>
          </w:p>
        </w:tc>
        <w:tc>
          <w:tcPr>
            <w:tcW w:w="506" w:type="dxa"/>
          </w:tcPr>
          <w:p w14:paraId="38C5455E" w14:textId="20206AC6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06" w:type="dxa"/>
          </w:tcPr>
          <w:p w14:paraId="0302FB99" w14:textId="1EBE6600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06" w:type="dxa"/>
          </w:tcPr>
          <w:p w14:paraId="33F0F624" w14:textId="1F81DDD9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06" w:type="dxa"/>
          </w:tcPr>
          <w:p w14:paraId="5C81BD4A" w14:textId="34E0B83D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06" w:type="dxa"/>
          </w:tcPr>
          <w:p w14:paraId="32580E9A" w14:textId="6723D0E8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06" w:type="dxa"/>
          </w:tcPr>
          <w:p w14:paraId="6097D181" w14:textId="2BECE57E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06" w:type="dxa"/>
          </w:tcPr>
          <w:p w14:paraId="7D81DD1C" w14:textId="6408E80C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06" w:type="dxa"/>
          </w:tcPr>
          <w:p w14:paraId="1A5530C8" w14:textId="55F7222B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06" w:type="dxa"/>
          </w:tcPr>
          <w:p w14:paraId="5D921503" w14:textId="1FD68C7F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06" w:type="dxa"/>
          </w:tcPr>
          <w:p w14:paraId="65D86129" w14:textId="6974AD6C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06" w:type="dxa"/>
          </w:tcPr>
          <w:p w14:paraId="5F0418CA" w14:textId="7E4E8215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06" w:type="dxa"/>
          </w:tcPr>
          <w:p w14:paraId="3670D072" w14:textId="5F34793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7347B9" w:rsidRPr="00AB7734" w14:paraId="2EBB48CD" w14:textId="2568C5FF" w:rsidTr="00AB634C">
        <w:tc>
          <w:tcPr>
            <w:tcW w:w="506" w:type="dxa"/>
            <w:vMerge w:val="restart"/>
            <w:textDirection w:val="btLr"/>
          </w:tcPr>
          <w:p w14:paraId="1852CCB1" w14:textId="6A4BDD70" w:rsidR="007347B9" w:rsidRPr="00AB7734" w:rsidRDefault="007347B9" w:rsidP="00A52B0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uster</w:t>
            </w:r>
          </w:p>
        </w:tc>
        <w:tc>
          <w:tcPr>
            <w:tcW w:w="1389" w:type="dxa"/>
            <w:vMerge w:val="restart"/>
          </w:tcPr>
          <w:p w14:paraId="666B4EBB" w14:textId="66FA8160" w:rsidR="007347B9" w:rsidRPr="00AB7734" w:rsidRDefault="007347B9" w:rsidP="003D5E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Group</w:t>
            </w:r>
          </w:p>
        </w:tc>
        <w:tc>
          <w:tcPr>
            <w:tcW w:w="336" w:type="dxa"/>
          </w:tcPr>
          <w:p w14:paraId="72B3247A" w14:textId="7BB8D18C" w:rsidR="007347B9" w:rsidRPr="00AB7734" w:rsidRDefault="003C6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506" w:type="dxa"/>
            <w:shd w:val="clear" w:color="auto" w:fill="ED7D31" w:themeFill="accent2"/>
          </w:tcPr>
          <w:p w14:paraId="61FB4660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7FC7CAC8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59786738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702B857E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45CB3F9E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1A6B8033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4A3F568F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30AF330D" w14:textId="7A0C705B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643018C1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5C607DA2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6C368A1D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1FCFE410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47B9" w:rsidRPr="00AB7734" w14:paraId="29686DB3" w14:textId="1E5A37C7" w:rsidTr="00AB634C">
        <w:tc>
          <w:tcPr>
            <w:tcW w:w="506" w:type="dxa"/>
            <w:vMerge/>
          </w:tcPr>
          <w:p w14:paraId="61E4BAE9" w14:textId="5D5056DD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62F030B0" w14:textId="1B675A28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</w:tcPr>
          <w:p w14:paraId="44BD05C5" w14:textId="08826F02" w:rsidR="007347B9" w:rsidRPr="00AB7734" w:rsidRDefault="003C6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506" w:type="dxa"/>
            <w:shd w:val="clear" w:color="auto" w:fill="ED7D31" w:themeFill="accent2"/>
          </w:tcPr>
          <w:p w14:paraId="34CE9F1F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75BB318A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196A5585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1FFC6D65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3DB340E3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154E0EAC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441F768A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3E3A8CEE" w14:textId="7AE87D65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40110B92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054BF07D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30B99EC2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3FD4F62D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47B9" w:rsidRPr="00AB7734" w14:paraId="24E6F507" w14:textId="6A70D4DD" w:rsidTr="00AB634C">
        <w:tc>
          <w:tcPr>
            <w:tcW w:w="506" w:type="dxa"/>
            <w:vMerge/>
          </w:tcPr>
          <w:p w14:paraId="26453B87" w14:textId="115D3E45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21CE3074" w14:textId="21966A49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</w:tcPr>
          <w:p w14:paraId="05C2DFCA" w14:textId="2A96A7A1" w:rsidR="007347B9" w:rsidRPr="00AB7734" w:rsidRDefault="003C6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506" w:type="dxa"/>
            <w:shd w:val="clear" w:color="auto" w:fill="ED7D31" w:themeFill="accent2"/>
          </w:tcPr>
          <w:p w14:paraId="7FF57524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069BDFD7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2F9966DE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67A37C7B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753C0898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7C530FEE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315E5194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35E3FB55" w14:textId="061366E0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3713B0F6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68F6B98C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5DEFF3EB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ED7D31" w:themeFill="accent2"/>
          </w:tcPr>
          <w:p w14:paraId="38E93FE4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47B9" w:rsidRPr="00AB7734" w14:paraId="0B0F7F0B" w14:textId="2510D758" w:rsidTr="00AB634C">
        <w:tc>
          <w:tcPr>
            <w:tcW w:w="506" w:type="dxa"/>
            <w:vMerge/>
          </w:tcPr>
          <w:p w14:paraId="4B52D0AE" w14:textId="597572BB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 w:val="restart"/>
          </w:tcPr>
          <w:p w14:paraId="00C5ED1A" w14:textId="09BF4701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Group</w:t>
            </w:r>
          </w:p>
        </w:tc>
        <w:tc>
          <w:tcPr>
            <w:tcW w:w="336" w:type="dxa"/>
          </w:tcPr>
          <w:p w14:paraId="2223C2BD" w14:textId="35FC276A" w:rsidR="007347B9" w:rsidRPr="00AB7734" w:rsidRDefault="003C6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506" w:type="dxa"/>
            <w:shd w:val="clear" w:color="auto" w:fill="00B0F0"/>
          </w:tcPr>
          <w:p w14:paraId="27D04615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7C1D4C92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08B27B86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35AB0A14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1D06D01B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5514D79C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7C0783E5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210A836E" w14:textId="0A6C6912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73A53A14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1809F218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547EAE89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56E8FA47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47B9" w:rsidRPr="00AB7734" w14:paraId="680E1873" w14:textId="79AAE5E3" w:rsidTr="00AB634C">
        <w:tc>
          <w:tcPr>
            <w:tcW w:w="506" w:type="dxa"/>
            <w:vMerge/>
          </w:tcPr>
          <w:p w14:paraId="6C89822A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72645C38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</w:tcPr>
          <w:p w14:paraId="06F5F92B" w14:textId="56FAF410" w:rsidR="007347B9" w:rsidRPr="00AB7734" w:rsidRDefault="003C6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506" w:type="dxa"/>
            <w:shd w:val="clear" w:color="auto" w:fill="00B0F0"/>
          </w:tcPr>
          <w:p w14:paraId="18BD2060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2A8FC1E4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30F092F7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276846FE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6E22D8AE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6F8A84F1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293D5B7A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3B5EA036" w14:textId="475BD669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5ED374A6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1F95FB4A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1CF5920F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357CEBB6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347B9" w:rsidRPr="00AB7734" w14:paraId="22C62FEE" w14:textId="7FCF1FBA" w:rsidTr="00AB634C">
        <w:tc>
          <w:tcPr>
            <w:tcW w:w="506" w:type="dxa"/>
            <w:vMerge/>
          </w:tcPr>
          <w:p w14:paraId="7FCCDEB2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9" w:type="dxa"/>
            <w:vMerge/>
          </w:tcPr>
          <w:p w14:paraId="29D0CF8B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</w:tcPr>
          <w:p w14:paraId="2027DADE" w14:textId="4F235BC1" w:rsidR="007347B9" w:rsidRPr="00AB7734" w:rsidRDefault="003C66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06" w:type="dxa"/>
            <w:shd w:val="clear" w:color="auto" w:fill="00B0F0"/>
          </w:tcPr>
          <w:p w14:paraId="18D63BCE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6DC1116B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56790337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31EA616F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1F505AB4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18A1D501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2681E6CD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6830588F" w14:textId="31EB2F4A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309985C2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47B7C57D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20FE2C6F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6" w:type="dxa"/>
            <w:shd w:val="clear" w:color="auto" w:fill="00B0F0"/>
          </w:tcPr>
          <w:p w14:paraId="786E6BA4" w14:textId="77777777" w:rsidR="007347B9" w:rsidRPr="00AB7734" w:rsidRDefault="007347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634C" w:rsidRPr="00AB7734" w14:paraId="4F17C44C" w14:textId="48200D6F" w:rsidTr="00AB634C">
        <w:tc>
          <w:tcPr>
            <w:tcW w:w="2231" w:type="dxa"/>
            <w:gridSpan w:val="3"/>
          </w:tcPr>
          <w:p w14:paraId="187975C4" w14:textId="1A53909A" w:rsidR="00AB634C" w:rsidRPr="00AB7734" w:rsidRDefault="00AB63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periods</w:t>
            </w:r>
          </w:p>
        </w:tc>
        <w:tc>
          <w:tcPr>
            <w:tcW w:w="506" w:type="dxa"/>
          </w:tcPr>
          <w:p w14:paraId="3022FEE2" w14:textId="74C891EE" w:rsidR="00AB634C" w:rsidRPr="00AB7734" w:rsidRDefault="00AB63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06" w:type="dxa"/>
          </w:tcPr>
          <w:p w14:paraId="4998E1C4" w14:textId="27DEEEC9" w:rsidR="00AB634C" w:rsidRPr="00AB7734" w:rsidRDefault="00AB63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06" w:type="dxa"/>
          </w:tcPr>
          <w:p w14:paraId="091A08DA" w14:textId="4ADB1ED5" w:rsidR="00AB634C" w:rsidRPr="00AB7734" w:rsidRDefault="00AB63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06" w:type="dxa"/>
          </w:tcPr>
          <w:p w14:paraId="46D25535" w14:textId="0FC112BF" w:rsidR="00AB634C" w:rsidRPr="00AB7734" w:rsidRDefault="00AB63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06" w:type="dxa"/>
          </w:tcPr>
          <w:p w14:paraId="0E1BAD12" w14:textId="753D596D" w:rsidR="00AB634C" w:rsidRPr="00AB7734" w:rsidRDefault="00AB63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06" w:type="dxa"/>
          </w:tcPr>
          <w:p w14:paraId="56CB44B5" w14:textId="0A57BA01" w:rsidR="00AB634C" w:rsidRPr="00AB7734" w:rsidRDefault="00AB63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06" w:type="dxa"/>
          </w:tcPr>
          <w:p w14:paraId="2C846455" w14:textId="01633BB8" w:rsidR="00AB634C" w:rsidRPr="00AB7734" w:rsidRDefault="00AB63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06" w:type="dxa"/>
          </w:tcPr>
          <w:p w14:paraId="38F861CC" w14:textId="5262F347" w:rsidR="00AB634C" w:rsidRPr="00AB7734" w:rsidRDefault="00AB63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06" w:type="dxa"/>
          </w:tcPr>
          <w:p w14:paraId="6AD17838" w14:textId="7D1EE0CF" w:rsidR="00AB634C" w:rsidRPr="00AB7734" w:rsidRDefault="00AB63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06" w:type="dxa"/>
          </w:tcPr>
          <w:p w14:paraId="1D70AB07" w14:textId="41BC3F8C" w:rsidR="00AB634C" w:rsidRPr="00AB7734" w:rsidRDefault="00AB63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06" w:type="dxa"/>
          </w:tcPr>
          <w:p w14:paraId="330205B0" w14:textId="7F387412" w:rsidR="00AB634C" w:rsidRPr="00AB7734" w:rsidRDefault="00AB63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06" w:type="dxa"/>
          </w:tcPr>
          <w:p w14:paraId="749EF10A" w14:textId="3FBDA806" w:rsidR="00AB634C" w:rsidRPr="00AB7734" w:rsidRDefault="00AB63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7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</w:tbl>
    <w:p w14:paraId="3B1FEAAE" w14:textId="11773895" w:rsidR="00A52B07" w:rsidRPr="00F50F17" w:rsidRDefault="00A52B0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52B07" w:rsidRPr="00F50F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347"/>
    <w:rsid w:val="00004862"/>
    <w:rsid w:val="00015761"/>
    <w:rsid w:val="00023083"/>
    <w:rsid w:val="0003023D"/>
    <w:rsid w:val="0006345C"/>
    <w:rsid w:val="00067B9A"/>
    <w:rsid w:val="000C2677"/>
    <w:rsid w:val="000F2DDA"/>
    <w:rsid w:val="0010477B"/>
    <w:rsid w:val="001311B9"/>
    <w:rsid w:val="0014624B"/>
    <w:rsid w:val="00170B06"/>
    <w:rsid w:val="001721FD"/>
    <w:rsid w:val="00194583"/>
    <w:rsid w:val="001A7333"/>
    <w:rsid w:val="001B6244"/>
    <w:rsid w:val="001D2C03"/>
    <w:rsid w:val="001D47C9"/>
    <w:rsid w:val="001E6162"/>
    <w:rsid w:val="001F1D8B"/>
    <w:rsid w:val="0020202F"/>
    <w:rsid w:val="00216C7E"/>
    <w:rsid w:val="002244D9"/>
    <w:rsid w:val="00241821"/>
    <w:rsid w:val="00256D63"/>
    <w:rsid w:val="00257CD9"/>
    <w:rsid w:val="0026754F"/>
    <w:rsid w:val="00274265"/>
    <w:rsid w:val="002A16BD"/>
    <w:rsid w:val="00306506"/>
    <w:rsid w:val="003503E9"/>
    <w:rsid w:val="00391CD8"/>
    <w:rsid w:val="003C66EE"/>
    <w:rsid w:val="003C6BDD"/>
    <w:rsid w:val="003D2EC1"/>
    <w:rsid w:val="003F5100"/>
    <w:rsid w:val="003F5A9F"/>
    <w:rsid w:val="004070AC"/>
    <w:rsid w:val="00436734"/>
    <w:rsid w:val="004464D5"/>
    <w:rsid w:val="00446582"/>
    <w:rsid w:val="00451DC3"/>
    <w:rsid w:val="0045507F"/>
    <w:rsid w:val="00492F7C"/>
    <w:rsid w:val="00493A32"/>
    <w:rsid w:val="004B17CD"/>
    <w:rsid w:val="004C00B7"/>
    <w:rsid w:val="004E09D2"/>
    <w:rsid w:val="004F021B"/>
    <w:rsid w:val="0050667A"/>
    <w:rsid w:val="005152C0"/>
    <w:rsid w:val="005329BA"/>
    <w:rsid w:val="00566BFE"/>
    <w:rsid w:val="005B12F8"/>
    <w:rsid w:val="005D429D"/>
    <w:rsid w:val="005E4D12"/>
    <w:rsid w:val="005E713F"/>
    <w:rsid w:val="006151DB"/>
    <w:rsid w:val="006175C8"/>
    <w:rsid w:val="00617E36"/>
    <w:rsid w:val="0062703E"/>
    <w:rsid w:val="00660E16"/>
    <w:rsid w:val="00667F09"/>
    <w:rsid w:val="00672D95"/>
    <w:rsid w:val="00695086"/>
    <w:rsid w:val="006A27CF"/>
    <w:rsid w:val="006A78DE"/>
    <w:rsid w:val="006B150A"/>
    <w:rsid w:val="006C3062"/>
    <w:rsid w:val="006D1AFA"/>
    <w:rsid w:val="006D63B7"/>
    <w:rsid w:val="00715FBB"/>
    <w:rsid w:val="007347B9"/>
    <w:rsid w:val="00760A0A"/>
    <w:rsid w:val="00773D04"/>
    <w:rsid w:val="00786BBB"/>
    <w:rsid w:val="0080569D"/>
    <w:rsid w:val="00826011"/>
    <w:rsid w:val="00844629"/>
    <w:rsid w:val="00851006"/>
    <w:rsid w:val="00852B6D"/>
    <w:rsid w:val="008921EB"/>
    <w:rsid w:val="008C1CC9"/>
    <w:rsid w:val="00942314"/>
    <w:rsid w:val="00960791"/>
    <w:rsid w:val="00994A19"/>
    <w:rsid w:val="009C6D0F"/>
    <w:rsid w:val="009C747B"/>
    <w:rsid w:val="009D6809"/>
    <w:rsid w:val="009F4394"/>
    <w:rsid w:val="00A0014D"/>
    <w:rsid w:val="00A36F05"/>
    <w:rsid w:val="00A43BF6"/>
    <w:rsid w:val="00A44E3F"/>
    <w:rsid w:val="00A475F2"/>
    <w:rsid w:val="00A52B07"/>
    <w:rsid w:val="00A940C5"/>
    <w:rsid w:val="00A96147"/>
    <w:rsid w:val="00AB3B80"/>
    <w:rsid w:val="00AB634C"/>
    <w:rsid w:val="00AB7734"/>
    <w:rsid w:val="00AE3F37"/>
    <w:rsid w:val="00AF020C"/>
    <w:rsid w:val="00B000DB"/>
    <w:rsid w:val="00B20AE1"/>
    <w:rsid w:val="00B22F5A"/>
    <w:rsid w:val="00B3449B"/>
    <w:rsid w:val="00B41AAD"/>
    <w:rsid w:val="00B41FB3"/>
    <w:rsid w:val="00B4207D"/>
    <w:rsid w:val="00B554B3"/>
    <w:rsid w:val="00B61FD1"/>
    <w:rsid w:val="00B736D7"/>
    <w:rsid w:val="00BA2B63"/>
    <w:rsid w:val="00BC22D0"/>
    <w:rsid w:val="00BF4C2A"/>
    <w:rsid w:val="00C041A2"/>
    <w:rsid w:val="00C12209"/>
    <w:rsid w:val="00C1470B"/>
    <w:rsid w:val="00C60BA9"/>
    <w:rsid w:val="00C854DD"/>
    <w:rsid w:val="00CE7091"/>
    <w:rsid w:val="00CF1D08"/>
    <w:rsid w:val="00D039FB"/>
    <w:rsid w:val="00D16E7D"/>
    <w:rsid w:val="00D3008C"/>
    <w:rsid w:val="00D35AE3"/>
    <w:rsid w:val="00D368F6"/>
    <w:rsid w:val="00D90B9C"/>
    <w:rsid w:val="00DB7347"/>
    <w:rsid w:val="00DC3013"/>
    <w:rsid w:val="00DC5EDE"/>
    <w:rsid w:val="00E070AE"/>
    <w:rsid w:val="00E73092"/>
    <w:rsid w:val="00E966EE"/>
    <w:rsid w:val="00EA5E14"/>
    <w:rsid w:val="00EF0393"/>
    <w:rsid w:val="00F04B94"/>
    <w:rsid w:val="00F04DE2"/>
    <w:rsid w:val="00F25EB4"/>
    <w:rsid w:val="00F269E6"/>
    <w:rsid w:val="00F31DA9"/>
    <w:rsid w:val="00F36C5C"/>
    <w:rsid w:val="00F41AB1"/>
    <w:rsid w:val="00F50E44"/>
    <w:rsid w:val="00F50F17"/>
    <w:rsid w:val="00F82D12"/>
    <w:rsid w:val="00FA0918"/>
    <w:rsid w:val="00FD6EDC"/>
    <w:rsid w:val="00FE051D"/>
    <w:rsid w:val="00FE0F9C"/>
    <w:rsid w:val="00FF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B008C"/>
  <w15:chartTrackingRefBased/>
  <w15:docId w15:val="{D39A1E1B-36BB-4A7E-8A84-F3EB16EE2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e Herman</dc:creator>
  <cp:keywords/>
  <dc:description/>
  <cp:lastModifiedBy>Editor</cp:lastModifiedBy>
  <cp:revision>142</cp:revision>
  <dcterms:created xsi:type="dcterms:W3CDTF">2023-10-03T12:24:00Z</dcterms:created>
  <dcterms:modified xsi:type="dcterms:W3CDTF">2024-04-26T07:01:00Z</dcterms:modified>
</cp:coreProperties>
</file>